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0AB09" w14:textId="10C29310" w:rsidR="00BB6B68" w:rsidRDefault="00E17B07" w:rsidP="00BB6B68">
      <w:pPr>
        <w:keepNext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390835D" wp14:editId="5A6A218C">
            <wp:simplePos x="0" y="0"/>
            <wp:positionH relativeFrom="column">
              <wp:posOffset>578701</wp:posOffset>
            </wp:positionH>
            <wp:positionV relativeFrom="paragraph">
              <wp:posOffset>100668</wp:posOffset>
            </wp:positionV>
            <wp:extent cx="4596765" cy="3968750"/>
            <wp:effectExtent l="0" t="0" r="635" b="6350"/>
            <wp:wrapTopAndBottom/>
            <wp:docPr id="1367398737" name="Picture 1" descr="A close-up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F5DEE8F-61FD-426A-AAA9-D90D24D1E5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398737" name="Picture 1" descr="A close-up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765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AE55A1" w14:textId="649ADCA0" w:rsidR="00BB6B68" w:rsidRDefault="00BB6B68" w:rsidP="00BB6B68">
      <w:pPr>
        <w:rPr>
          <w:rFonts w:ascii="Times New Roman" w:hAnsi="Times New Roman" w:cs="Times New Roman"/>
          <w:color w:val="000000" w:themeColor="text1"/>
        </w:rPr>
      </w:pPr>
      <w:r w:rsidRPr="00EA1D25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1</w:t>
      </w:r>
      <w:r w:rsidRPr="00EA1D25">
        <w:rPr>
          <w:rFonts w:ascii="Times New Roman" w:hAnsi="Times New Roman" w:cs="Times New Roman"/>
        </w:rPr>
        <w:t xml:space="preserve">. </w:t>
      </w:r>
      <w:r w:rsidRPr="00EA1D25">
        <w:rPr>
          <w:rFonts w:ascii="Times New Roman" w:hAnsi="Times New Roman" w:cs="Times New Roman"/>
          <w:color w:val="000000" w:themeColor="text1"/>
        </w:rPr>
        <w:t>IGF1R overexpression does not alter Hs578T adhesion in the presence or absence of IGF</w:t>
      </w:r>
      <w:r w:rsidR="00F15813">
        <w:rPr>
          <w:rFonts w:ascii="Times New Roman" w:hAnsi="Times New Roman" w:cs="Times New Roman"/>
          <w:color w:val="000000" w:themeColor="text1"/>
        </w:rPr>
        <w:t>-</w:t>
      </w:r>
      <w:r w:rsidRPr="00EA1D25">
        <w:rPr>
          <w:rFonts w:ascii="Times New Roman" w:hAnsi="Times New Roman" w:cs="Times New Roman"/>
          <w:color w:val="000000" w:themeColor="text1"/>
        </w:rPr>
        <w:t xml:space="preserve">1. A) Western blot validation of IGF1R overexpression after Lipofectamine 3000 plasmid transfection in Hs578T cells, B) </w:t>
      </w:r>
      <w:r w:rsidR="0054783B">
        <w:rPr>
          <w:rFonts w:ascii="Times New Roman" w:hAnsi="Times New Roman" w:cs="Times New Roman"/>
          <w:color w:val="000000" w:themeColor="text1"/>
        </w:rPr>
        <w:t xml:space="preserve">Western blot </w:t>
      </w:r>
      <w:r w:rsidR="00CF55C4">
        <w:rPr>
          <w:rFonts w:ascii="Times New Roman" w:hAnsi="Times New Roman" w:cs="Times New Roman"/>
          <w:color w:val="000000" w:themeColor="text1"/>
        </w:rPr>
        <w:t xml:space="preserve">data </w:t>
      </w:r>
      <w:r w:rsidRPr="00EA1D25">
        <w:rPr>
          <w:rFonts w:ascii="Times New Roman" w:hAnsi="Times New Roman" w:cs="Times New Roman"/>
          <w:color w:val="000000" w:themeColor="text1"/>
        </w:rPr>
        <w:t xml:space="preserve">quantified by pixel intensity in ImageJ and analyzed for significance via one-tailed t-test. C) xCELLigence </w:t>
      </w:r>
      <w:r w:rsidR="00CF55C4">
        <w:rPr>
          <w:rFonts w:ascii="Times New Roman" w:hAnsi="Times New Roman" w:cs="Times New Roman"/>
          <w:color w:val="000000" w:themeColor="text1"/>
        </w:rPr>
        <w:t xml:space="preserve">adhesion </w:t>
      </w:r>
      <w:r w:rsidRPr="00EA1D25">
        <w:rPr>
          <w:rFonts w:ascii="Times New Roman" w:hAnsi="Times New Roman" w:cs="Times New Roman"/>
          <w:color w:val="000000" w:themeColor="text1"/>
        </w:rPr>
        <w:t>assay 2 days post-transfection. Cells were serum-starved for 3 hours and acutely stimulated with 10</w:t>
      </w:r>
      <w:r w:rsidR="00CF55C4">
        <w:rPr>
          <w:rFonts w:ascii="Times New Roman" w:hAnsi="Times New Roman" w:cs="Times New Roman"/>
          <w:color w:val="000000" w:themeColor="text1"/>
        </w:rPr>
        <w:t xml:space="preserve"> </w:t>
      </w:r>
      <w:r w:rsidRPr="00EA1D25">
        <w:rPr>
          <w:rFonts w:ascii="Times New Roman" w:hAnsi="Times New Roman" w:cs="Times New Roman"/>
          <w:color w:val="000000" w:themeColor="text1"/>
        </w:rPr>
        <w:t>nM IGF</w:t>
      </w:r>
      <w:r w:rsidR="00D43CDF">
        <w:rPr>
          <w:rFonts w:ascii="Times New Roman" w:hAnsi="Times New Roman" w:cs="Times New Roman"/>
          <w:color w:val="000000" w:themeColor="text1"/>
        </w:rPr>
        <w:t>-</w:t>
      </w:r>
      <w:r w:rsidRPr="00EA1D25">
        <w:rPr>
          <w:rFonts w:ascii="Times New Roman" w:hAnsi="Times New Roman" w:cs="Times New Roman"/>
          <w:color w:val="000000" w:themeColor="text1"/>
        </w:rPr>
        <w:t xml:space="preserve">1. D) Adhesion was quantified via area under the curve and groups were compared via one-way ANOVA and </w:t>
      </w:r>
      <w:r w:rsidR="007C2971">
        <w:rPr>
          <w:rFonts w:ascii="Times New Roman" w:hAnsi="Times New Roman" w:cs="Times New Roman"/>
          <w:color w:val="000000" w:themeColor="text1"/>
        </w:rPr>
        <w:t>Tukey</w:t>
      </w:r>
      <w:r w:rsidRPr="00EA1D25">
        <w:rPr>
          <w:rFonts w:ascii="Times New Roman" w:hAnsi="Times New Roman" w:cs="Times New Roman"/>
          <w:color w:val="000000" w:themeColor="text1"/>
        </w:rPr>
        <w:t>’s post hoc test.</w:t>
      </w:r>
      <w:r w:rsidR="00846715">
        <w:rPr>
          <w:rFonts w:ascii="Times New Roman" w:hAnsi="Times New Roman" w:cs="Times New Roman"/>
          <w:color w:val="000000" w:themeColor="text1"/>
        </w:rPr>
        <w:t xml:space="preserve"> </w:t>
      </w:r>
      <w:r w:rsidR="00846715">
        <w:rPr>
          <w:rFonts w:asciiTheme="majorBidi" w:hAnsiTheme="majorBidi" w:cstheme="majorBidi"/>
        </w:rPr>
        <w:t>*p&lt;0.05</w:t>
      </w:r>
    </w:p>
    <w:p w14:paraId="79D4ACE1" w14:textId="2FA5AEAB" w:rsidR="00E93CBA" w:rsidRDefault="00E93C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22AB4D6" w14:textId="1111F188" w:rsidR="00E93CBA" w:rsidRDefault="009A4819" w:rsidP="00BB6B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86B9D75" wp14:editId="540D6AAC">
            <wp:simplePos x="0" y="0"/>
            <wp:positionH relativeFrom="column">
              <wp:posOffset>414655</wp:posOffset>
            </wp:positionH>
            <wp:positionV relativeFrom="paragraph">
              <wp:posOffset>0</wp:posOffset>
            </wp:positionV>
            <wp:extent cx="5095875" cy="6626860"/>
            <wp:effectExtent l="0" t="0" r="0" b="2540"/>
            <wp:wrapTopAndBottom/>
            <wp:docPr id="2059336542" name="Picture 2" descr="A close-up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75C75CF-2DC0-43B1-B357-71C948C04A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336542" name="Picture 2" descr="A close-up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6626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97C452" w14:textId="1495AB50" w:rsidR="005471D0" w:rsidRPr="00C5326D" w:rsidRDefault="005471D0" w:rsidP="005471D0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l Figure </w:t>
      </w:r>
      <w:r w:rsidR="000D3F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β integrins and related proteins are expressed in TNBC cells. </w:t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) MDA-MB-231 and B) Hs578T cells were assessed for expression of integrins </w:t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ym w:font="Symbol" w:char="F062"/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-4 via RT-qPCR. C) Protein expressio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f fibronecti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</w:t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ym w:font="Symbol" w:char="F062"/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 integrin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PP2A and RACK1</w:t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ere</w:t>
      </w:r>
      <w:r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alyzed in both cell lines via western blot and quantified in D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-</w:t>
      </w:r>
      <w:r w:rsidRPr="00096C9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).</w:t>
      </w:r>
      <w:r w:rsidR="00846715" w:rsidRPr="00096C9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096C99" w:rsidRPr="00C5326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**p&lt;0.005, ****p&lt;0.0001</w:t>
      </w:r>
    </w:p>
    <w:p w14:paraId="0DE81DE2" w14:textId="77777777" w:rsidR="005471D0" w:rsidRPr="00EA1D25" w:rsidRDefault="005471D0" w:rsidP="00FF1F22">
      <w:pPr>
        <w:rPr>
          <w:rFonts w:ascii="Times New Roman" w:hAnsi="Times New Roman" w:cs="Times New Roman"/>
        </w:rPr>
      </w:pPr>
    </w:p>
    <w:p w14:paraId="25C94C8F" w14:textId="6BE08FB0" w:rsidR="00FF1F22" w:rsidRPr="00EA1D25" w:rsidRDefault="00100A1F" w:rsidP="00BB6B68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563B7A8" wp14:editId="64DA73E9">
            <wp:simplePos x="0" y="0"/>
            <wp:positionH relativeFrom="column">
              <wp:posOffset>3810</wp:posOffset>
            </wp:positionH>
            <wp:positionV relativeFrom="paragraph">
              <wp:posOffset>312647</wp:posOffset>
            </wp:positionV>
            <wp:extent cx="5943600" cy="5182870"/>
            <wp:effectExtent l="0" t="0" r="0" b="0"/>
            <wp:wrapTopAndBottom/>
            <wp:docPr id="124393657" name="Picture 3" descr="A close-up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96BE78A-F6E9-4A41-BC5D-E6A517F0DB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93657" name="Picture 3" descr="A close-up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8AF93F" w14:textId="1302C231" w:rsidR="00C66A99" w:rsidRDefault="00C66A99" w:rsidP="00C66A99">
      <w:pPr>
        <w:keepNext/>
      </w:pPr>
    </w:p>
    <w:p w14:paraId="1414B64C" w14:textId="2822B887" w:rsidR="003E5488" w:rsidRPr="00096C99" w:rsidRDefault="00FE2E8A" w:rsidP="00C66A9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96E5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l Figure </w:t>
      </w:r>
      <w:r w:rsidR="00F528C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3</w:t>
      </w:r>
      <w:r w:rsidRPr="00296E5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8C70E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lidation of anti-integrin and anti-IGF1R siRNA</w:t>
      </w:r>
      <w:r w:rsidR="00E74B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knockdown</w:t>
      </w:r>
      <w:r w:rsidR="008C70E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 </w:t>
      </w:r>
      <w:r w:rsidR="006436D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n MDA-MB-231 cells. </w:t>
      </w:r>
      <w:r w:rsidR="007B635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MDA-MB-231 cells were transfected </w:t>
      </w:r>
      <w:r w:rsidR="000E1C6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ncurrently with either a negative control siRNA (NC), anti-ITGB1 siRNA, anti-ITGB3 siRNA, or anti-IGF1R siRNA. </w:t>
      </w:r>
      <w:r w:rsidR="00057F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) </w:t>
      </w:r>
      <w:r w:rsidR="00F9095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</w:t>
      </w:r>
      <w:r w:rsidR="002612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stern blot </w:t>
      </w:r>
      <w:r w:rsidR="00F179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howing corresponding bands for each protein</w:t>
      </w:r>
      <w:r w:rsidR="002612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The 3 replicates </w:t>
      </w:r>
      <w:r w:rsidR="00F179D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or</w:t>
      </w:r>
      <w:r w:rsidR="0026122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each </w:t>
      </w:r>
      <w:r w:rsidR="0083626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group were separated by cutting the blot so that </w:t>
      </w:r>
      <w:r w:rsidR="004A0CA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rgets of similar size (ITGB</w:t>
      </w:r>
      <w:r w:rsidR="007F64A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, ITGB3, and IGF1R) could be probed separately.</w:t>
      </w:r>
      <w:r w:rsidR="00F4294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E266D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Incubation and exposure times were kept consistent </w:t>
      </w:r>
      <w:r w:rsidR="00D865A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or each antibody in </w:t>
      </w:r>
      <w:r w:rsidR="00330E4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negative </w:t>
      </w:r>
      <w:r w:rsidR="00D865A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ontrol</w:t>
      </w:r>
      <w:r w:rsidR="009E2E6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knockdown samples</w:t>
      </w:r>
      <w:r w:rsidR="00D510C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057F0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B-D) </w:t>
      </w:r>
      <w:r w:rsidR="007B0DD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Graphs showing quantification from Western blot. </w:t>
      </w:r>
      <w:r w:rsidR="0017009F"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ym w:font="Symbol" w:char="F062"/>
      </w:r>
      <w:r w:rsidR="0017009F"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1700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tegrin, </w:t>
      </w:r>
      <w:r w:rsidR="0017009F"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ym w:font="Symbol" w:char="F062"/>
      </w:r>
      <w:r w:rsidR="001700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3 integrin, and IGF1R protein levels were compared between </w:t>
      </w:r>
      <w:r w:rsidR="00330E4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negative control</w:t>
      </w:r>
      <w:r w:rsidR="0017009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</w:t>
      </w:r>
      <w:r w:rsidR="0017009F" w:rsidRPr="00096C9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ir </w:t>
      </w:r>
      <w:r w:rsidR="0017009F" w:rsidRPr="00AB2E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spective knockdown groups and data were analyzed via two-tailed t-test.</w:t>
      </w:r>
      <w:r w:rsidR="00096C99" w:rsidRPr="00AB2E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96C99" w:rsidRPr="00AB2ED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***p&lt;0.0005, ****p&lt;0.0001</w:t>
      </w:r>
    </w:p>
    <w:p w14:paraId="6F3ED56A" w14:textId="77777777" w:rsidR="000818C0" w:rsidRDefault="000818C0" w:rsidP="000818C0"/>
    <w:p w14:paraId="076F8DFD" w14:textId="581B4501" w:rsidR="000818C0" w:rsidRDefault="000818C0" w:rsidP="003C55C3">
      <w:pPr>
        <w:pStyle w:val="Caption"/>
      </w:pPr>
    </w:p>
    <w:p w14:paraId="2CE1ED86" w14:textId="0955C5FE" w:rsidR="000818C0" w:rsidRDefault="006950F6" w:rsidP="000818C0">
      <w:r>
        <w:rPr>
          <w:noProof/>
        </w:rPr>
        <w:drawing>
          <wp:anchor distT="0" distB="0" distL="114300" distR="114300" simplePos="0" relativeHeight="251661312" behindDoc="0" locked="0" layoutInCell="1" allowOverlap="1" wp14:anchorId="603AAACF" wp14:editId="5E4567AD">
            <wp:simplePos x="0" y="0"/>
            <wp:positionH relativeFrom="column">
              <wp:posOffset>503339</wp:posOffset>
            </wp:positionH>
            <wp:positionV relativeFrom="paragraph">
              <wp:posOffset>313690</wp:posOffset>
            </wp:positionV>
            <wp:extent cx="4831715" cy="4861560"/>
            <wp:effectExtent l="0" t="0" r="0" b="2540"/>
            <wp:wrapTopAndBottom/>
            <wp:docPr id="1579068650" name="Picture 4" descr="A close-up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3503CC1-89C1-4919-8334-7014E6C6EE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068650" name="Picture 4" descr="A close-up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1715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059A08" w14:textId="337ACEA1" w:rsidR="00466726" w:rsidRDefault="00466726" w:rsidP="00466726">
      <w:pPr>
        <w:keepNext/>
      </w:pPr>
    </w:p>
    <w:p w14:paraId="3320E983" w14:textId="5CD7A102" w:rsidR="000818C0" w:rsidRPr="00CB5943" w:rsidRDefault="00CB5943" w:rsidP="00466726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594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l Figure </w:t>
      </w:r>
      <w:r w:rsidR="00100A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</w:t>
      </w:r>
      <w:r w:rsidRPr="00CB594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Validation of FN1 knockdown in Hs578T cells</w:t>
      </w:r>
      <w:r w:rsidR="00DD39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ia qPCR and western blo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</w:t>
      </w:r>
      <w:r w:rsidR="00D5739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Lipofectamine transfection was performed as outlined in the methods. </w:t>
      </w:r>
      <w:r w:rsidR="00DD391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) Western blot </w:t>
      </w:r>
      <w:r w:rsidR="00205F4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howing</w:t>
      </w:r>
      <w:r w:rsidR="00437D1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ibronectin and the control, cofilin</w:t>
      </w:r>
      <w:r w:rsidR="002732B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quantified in C).</w:t>
      </w:r>
      <w:r w:rsidR="00152F0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6A58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B) qPCR was performed </w:t>
      </w:r>
      <w:r w:rsidR="00A41A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o determine</w:t>
      </w:r>
      <w:r w:rsidR="006A58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N1 mRNA knockdown versus </w:t>
      </w:r>
      <w:r w:rsidR="006A586C" w:rsidRPr="00D44EC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sym w:font="Symbol" w:char="F062"/>
      </w:r>
      <w:r w:rsidR="006A58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-tubulin mRNA. </w:t>
      </w:r>
    </w:p>
    <w:sectPr w:rsidR="000818C0" w:rsidRPr="00CB5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45"/>
    <w:rsid w:val="00001098"/>
    <w:rsid w:val="000057AB"/>
    <w:rsid w:val="00006058"/>
    <w:rsid w:val="0001667B"/>
    <w:rsid w:val="00057F0B"/>
    <w:rsid w:val="00072304"/>
    <w:rsid w:val="000818C0"/>
    <w:rsid w:val="00083836"/>
    <w:rsid w:val="00094994"/>
    <w:rsid w:val="00096C99"/>
    <w:rsid w:val="00096F0E"/>
    <w:rsid w:val="00097C13"/>
    <w:rsid w:val="000A66FE"/>
    <w:rsid w:val="000B37E2"/>
    <w:rsid w:val="000B5552"/>
    <w:rsid w:val="000C1FD3"/>
    <w:rsid w:val="000C2B09"/>
    <w:rsid w:val="000D06B0"/>
    <w:rsid w:val="000D3F5B"/>
    <w:rsid w:val="000E1C6F"/>
    <w:rsid w:val="000F159E"/>
    <w:rsid w:val="000F7D57"/>
    <w:rsid w:val="00100A1F"/>
    <w:rsid w:val="001415DD"/>
    <w:rsid w:val="00141931"/>
    <w:rsid w:val="001425F0"/>
    <w:rsid w:val="00145981"/>
    <w:rsid w:val="0015161D"/>
    <w:rsid w:val="00152F03"/>
    <w:rsid w:val="0017009F"/>
    <w:rsid w:val="0017576E"/>
    <w:rsid w:val="00180B78"/>
    <w:rsid w:val="00195577"/>
    <w:rsid w:val="00197B48"/>
    <w:rsid w:val="001B034D"/>
    <w:rsid w:val="001B09F4"/>
    <w:rsid w:val="001B528E"/>
    <w:rsid w:val="001C3E2B"/>
    <w:rsid w:val="001E61BC"/>
    <w:rsid w:val="00205F4B"/>
    <w:rsid w:val="0023356E"/>
    <w:rsid w:val="00261224"/>
    <w:rsid w:val="00262A5B"/>
    <w:rsid w:val="002732B1"/>
    <w:rsid w:val="00275901"/>
    <w:rsid w:val="0028305F"/>
    <w:rsid w:val="00296E52"/>
    <w:rsid w:val="002D68DF"/>
    <w:rsid w:val="002D69BB"/>
    <w:rsid w:val="002D7904"/>
    <w:rsid w:val="002E34A7"/>
    <w:rsid w:val="002E6D2D"/>
    <w:rsid w:val="0031721F"/>
    <w:rsid w:val="00317CD7"/>
    <w:rsid w:val="003254FA"/>
    <w:rsid w:val="00330E43"/>
    <w:rsid w:val="003402B1"/>
    <w:rsid w:val="003501C8"/>
    <w:rsid w:val="00356C04"/>
    <w:rsid w:val="003678CE"/>
    <w:rsid w:val="0038109B"/>
    <w:rsid w:val="003972FC"/>
    <w:rsid w:val="003A0FFC"/>
    <w:rsid w:val="003C55C3"/>
    <w:rsid w:val="003C5A6F"/>
    <w:rsid w:val="003E5488"/>
    <w:rsid w:val="003E6B7A"/>
    <w:rsid w:val="00435EDB"/>
    <w:rsid w:val="00437D1C"/>
    <w:rsid w:val="0046390A"/>
    <w:rsid w:val="004665DC"/>
    <w:rsid w:val="00466726"/>
    <w:rsid w:val="00484256"/>
    <w:rsid w:val="00484E5C"/>
    <w:rsid w:val="004A0CA7"/>
    <w:rsid w:val="004B7522"/>
    <w:rsid w:val="004C04EC"/>
    <w:rsid w:val="004C7A95"/>
    <w:rsid w:val="004F052D"/>
    <w:rsid w:val="00514453"/>
    <w:rsid w:val="00522D7C"/>
    <w:rsid w:val="00522D7D"/>
    <w:rsid w:val="0053007F"/>
    <w:rsid w:val="00530564"/>
    <w:rsid w:val="0054690B"/>
    <w:rsid w:val="005471D0"/>
    <w:rsid w:val="0054783B"/>
    <w:rsid w:val="00596169"/>
    <w:rsid w:val="005A1004"/>
    <w:rsid w:val="005B5AD6"/>
    <w:rsid w:val="005E4353"/>
    <w:rsid w:val="005E53EB"/>
    <w:rsid w:val="005F18C8"/>
    <w:rsid w:val="005F223C"/>
    <w:rsid w:val="005F759F"/>
    <w:rsid w:val="00601F2F"/>
    <w:rsid w:val="00610FCD"/>
    <w:rsid w:val="00622EB4"/>
    <w:rsid w:val="006250B4"/>
    <w:rsid w:val="006350D8"/>
    <w:rsid w:val="006436D2"/>
    <w:rsid w:val="00657841"/>
    <w:rsid w:val="00663C9F"/>
    <w:rsid w:val="00675728"/>
    <w:rsid w:val="00686B0B"/>
    <w:rsid w:val="006950F6"/>
    <w:rsid w:val="006A586C"/>
    <w:rsid w:val="006B2B7E"/>
    <w:rsid w:val="006F2327"/>
    <w:rsid w:val="00745555"/>
    <w:rsid w:val="0075611E"/>
    <w:rsid w:val="007639DB"/>
    <w:rsid w:val="0078726B"/>
    <w:rsid w:val="0079309B"/>
    <w:rsid w:val="007A56B6"/>
    <w:rsid w:val="007B0DDC"/>
    <w:rsid w:val="007B6354"/>
    <w:rsid w:val="007B6E8F"/>
    <w:rsid w:val="007C2971"/>
    <w:rsid w:val="007D17BA"/>
    <w:rsid w:val="007D44E9"/>
    <w:rsid w:val="007D737C"/>
    <w:rsid w:val="007F02C2"/>
    <w:rsid w:val="007F64AC"/>
    <w:rsid w:val="00800855"/>
    <w:rsid w:val="00817902"/>
    <w:rsid w:val="00820F85"/>
    <w:rsid w:val="0083626D"/>
    <w:rsid w:val="00846715"/>
    <w:rsid w:val="0085121E"/>
    <w:rsid w:val="008521F4"/>
    <w:rsid w:val="00873A6A"/>
    <w:rsid w:val="00875BC3"/>
    <w:rsid w:val="008818D0"/>
    <w:rsid w:val="008C70E2"/>
    <w:rsid w:val="008D61E5"/>
    <w:rsid w:val="0090097A"/>
    <w:rsid w:val="00910BB4"/>
    <w:rsid w:val="00910C07"/>
    <w:rsid w:val="00910FEB"/>
    <w:rsid w:val="00940185"/>
    <w:rsid w:val="00942A2E"/>
    <w:rsid w:val="00953CA8"/>
    <w:rsid w:val="00971ECC"/>
    <w:rsid w:val="00987FD3"/>
    <w:rsid w:val="009970A1"/>
    <w:rsid w:val="009A4819"/>
    <w:rsid w:val="009A787A"/>
    <w:rsid w:val="009E2E66"/>
    <w:rsid w:val="00A0251D"/>
    <w:rsid w:val="00A146BE"/>
    <w:rsid w:val="00A24E9C"/>
    <w:rsid w:val="00A27B79"/>
    <w:rsid w:val="00A37C63"/>
    <w:rsid w:val="00A41AB2"/>
    <w:rsid w:val="00A61DEF"/>
    <w:rsid w:val="00A653F7"/>
    <w:rsid w:val="00AA2D30"/>
    <w:rsid w:val="00AA66E9"/>
    <w:rsid w:val="00AB2EDA"/>
    <w:rsid w:val="00AB608D"/>
    <w:rsid w:val="00B021DF"/>
    <w:rsid w:val="00B21DFC"/>
    <w:rsid w:val="00B23A08"/>
    <w:rsid w:val="00B45AC5"/>
    <w:rsid w:val="00B636F2"/>
    <w:rsid w:val="00B733EF"/>
    <w:rsid w:val="00B915B5"/>
    <w:rsid w:val="00B924CA"/>
    <w:rsid w:val="00B9291F"/>
    <w:rsid w:val="00BA659C"/>
    <w:rsid w:val="00BB5852"/>
    <w:rsid w:val="00BB6B68"/>
    <w:rsid w:val="00BD35A5"/>
    <w:rsid w:val="00BF2DEC"/>
    <w:rsid w:val="00C0293D"/>
    <w:rsid w:val="00C03B8F"/>
    <w:rsid w:val="00C27F1B"/>
    <w:rsid w:val="00C5326D"/>
    <w:rsid w:val="00C64952"/>
    <w:rsid w:val="00C65C25"/>
    <w:rsid w:val="00C66A99"/>
    <w:rsid w:val="00C84157"/>
    <w:rsid w:val="00C90953"/>
    <w:rsid w:val="00CA0950"/>
    <w:rsid w:val="00CA5134"/>
    <w:rsid w:val="00CB5943"/>
    <w:rsid w:val="00CC2ABD"/>
    <w:rsid w:val="00CF3380"/>
    <w:rsid w:val="00CF55C4"/>
    <w:rsid w:val="00D417EB"/>
    <w:rsid w:val="00D43CDF"/>
    <w:rsid w:val="00D44ECA"/>
    <w:rsid w:val="00D46D16"/>
    <w:rsid w:val="00D510CF"/>
    <w:rsid w:val="00D57395"/>
    <w:rsid w:val="00D865A9"/>
    <w:rsid w:val="00D9398D"/>
    <w:rsid w:val="00DD391B"/>
    <w:rsid w:val="00DD5223"/>
    <w:rsid w:val="00DE316D"/>
    <w:rsid w:val="00DE553A"/>
    <w:rsid w:val="00DF53BB"/>
    <w:rsid w:val="00E12BAE"/>
    <w:rsid w:val="00E17B07"/>
    <w:rsid w:val="00E257AF"/>
    <w:rsid w:val="00E266DF"/>
    <w:rsid w:val="00E32AED"/>
    <w:rsid w:val="00E45141"/>
    <w:rsid w:val="00E63F04"/>
    <w:rsid w:val="00E74B48"/>
    <w:rsid w:val="00E85273"/>
    <w:rsid w:val="00E93CBA"/>
    <w:rsid w:val="00EA1D25"/>
    <w:rsid w:val="00EE1B64"/>
    <w:rsid w:val="00EF064F"/>
    <w:rsid w:val="00F04E82"/>
    <w:rsid w:val="00F05FD0"/>
    <w:rsid w:val="00F15813"/>
    <w:rsid w:val="00F179DD"/>
    <w:rsid w:val="00F32150"/>
    <w:rsid w:val="00F42946"/>
    <w:rsid w:val="00F528CD"/>
    <w:rsid w:val="00F74C32"/>
    <w:rsid w:val="00F9095F"/>
    <w:rsid w:val="00FB0232"/>
    <w:rsid w:val="00FB314B"/>
    <w:rsid w:val="00FB317D"/>
    <w:rsid w:val="00FB6B45"/>
    <w:rsid w:val="00FD5A7C"/>
    <w:rsid w:val="00FE2E8A"/>
    <w:rsid w:val="00FF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63B56"/>
  <w15:chartTrackingRefBased/>
  <w15:docId w15:val="{B2E78EE9-E1AC-4741-A11C-8AA602059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B4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66A9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2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2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lifi</dc:creator>
  <cp:keywords/>
  <dc:description/>
  <cp:lastModifiedBy>Terri Wood</cp:lastModifiedBy>
  <cp:revision>22</cp:revision>
  <dcterms:created xsi:type="dcterms:W3CDTF">2025-09-03T16:05:00Z</dcterms:created>
  <dcterms:modified xsi:type="dcterms:W3CDTF">2025-09-11T12:20:00Z</dcterms:modified>
</cp:coreProperties>
</file>